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single" w:sz="4" w:space="0" w:color="B3B7BF"/>
          <w:left w:val="single" w:sz="4" w:space="0" w:color="B3B7BF"/>
          <w:bottom w:val="single" w:sz="4" w:space="0" w:color="B3B7BF"/>
          <w:right w:val="single" w:sz="4" w:space="0" w:color="B3B7BF"/>
          <w:insideH w:val="single" w:sz="4" w:space="0" w:color="B3B7BF"/>
          <w:insideV w:val="single" w:sz="4" w:space="0" w:color="B3B7BF"/>
        </w:tblBorders>
        <w:tblLook w:val="04A0" w:firstRow="1" w:lastRow="0" w:firstColumn="1" w:lastColumn="0" w:noHBand="0" w:noVBand="1"/>
      </w:tblPr>
      <w:tblGrid>
        <w:gridCol w:w="1908"/>
        <w:gridCol w:w="9353"/>
        <w:gridCol w:w="2697"/>
      </w:tblGrid>
      <w:tr w:rsidR="002A606E" w:rsidRPr="002A606E" w14:paraId="611806EE" w14:textId="77777777" w:rsidTr="004C68A8"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25B5F" w14:textId="56131ED0" w:rsidR="002A606E" w:rsidRPr="002A606E" w:rsidRDefault="005E7B42" w:rsidP="002A606E">
            <w:pPr>
              <w:spacing w:after="80"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upplemental Table</w:t>
            </w:r>
            <w:r w:rsidR="002A606E" w:rsidRPr="002A606E">
              <w:rPr>
                <w:rFonts w:ascii="Arial" w:hAnsi="Arial" w:cs="Arial"/>
                <w:b/>
                <w:bCs/>
              </w:rPr>
              <w:t xml:space="preserve"> 3. </w:t>
            </w:r>
            <w:r w:rsidR="002A606E" w:rsidRPr="002A606E">
              <w:rPr>
                <w:rFonts w:ascii="Arial" w:hAnsi="Arial" w:cs="Arial"/>
              </w:rPr>
              <w:t>OVID MEDLINE</w:t>
            </w:r>
            <w:r w:rsidR="002A606E" w:rsidRPr="002A606E">
              <w:rPr>
                <w:rFonts w:ascii="Arial" w:hAnsi="Arial" w:cs="Arial"/>
                <w:vertAlign w:val="superscript"/>
              </w:rPr>
              <w:t>®</w:t>
            </w:r>
            <w:r w:rsidR="002A606E" w:rsidRPr="002A606E">
              <w:rPr>
                <w:rFonts w:ascii="Arial" w:hAnsi="Arial" w:cs="Arial"/>
              </w:rPr>
              <w:t xml:space="preserve"> and Embase</w:t>
            </w:r>
            <w:r w:rsidR="002A606E" w:rsidRPr="002A606E">
              <w:rPr>
                <w:rFonts w:ascii="Arial" w:hAnsi="Arial" w:cs="Arial"/>
                <w:vertAlign w:val="superscript"/>
              </w:rPr>
              <w:t>®</w:t>
            </w:r>
            <w:r w:rsidR="002A606E" w:rsidRPr="002A606E">
              <w:rPr>
                <w:rFonts w:ascii="Arial" w:hAnsi="Arial" w:cs="Arial"/>
              </w:rPr>
              <w:t xml:space="preserve"> Search Strategies for Identifying Evidence for the Association Between HIV-Related Stigma and the Humanistic Burden, Clinical Outcomes, and Treatment Concepts and Mediators for Concepts Associated With HIV-Related Stigma (Date of Search: May 25, 2023)</w:t>
            </w:r>
          </w:p>
        </w:tc>
      </w:tr>
      <w:tr w:rsidR="002A606E" w:rsidRPr="002A606E" w14:paraId="613F533B" w14:textId="77777777" w:rsidTr="005E7B42"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CEB3DF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  <w:b/>
                <w:bCs/>
              </w:rPr>
            </w:pPr>
            <w:r w:rsidRPr="002A606E">
              <w:rPr>
                <w:rFonts w:ascii="Arial" w:hAnsi="Arial" w:cs="Arial"/>
                <w:b/>
                <w:bCs/>
              </w:rPr>
              <w:t>Search strategy number</w:t>
            </w:r>
          </w:p>
        </w:tc>
        <w:tc>
          <w:tcPr>
            <w:tcW w:w="9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D762EE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2A606E">
              <w:rPr>
                <w:rFonts w:ascii="Arial" w:hAnsi="Arial" w:cs="Arial"/>
                <w:b/>
                <w:bCs/>
              </w:rPr>
              <w:t>Search terms (MEDLINE</w:t>
            </w:r>
            <w:r w:rsidRPr="002A606E">
              <w:rPr>
                <w:rFonts w:ascii="Arial" w:hAnsi="Arial" w:cs="Arial"/>
                <w:b/>
                <w:bCs/>
                <w:vertAlign w:val="superscript"/>
              </w:rPr>
              <w:t>®</w:t>
            </w:r>
            <w:r w:rsidRPr="002A606E">
              <w:rPr>
                <w:rFonts w:ascii="Arial" w:hAnsi="Arial" w:cs="Arial"/>
              </w:rPr>
              <w:t>)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FB141C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2A606E">
              <w:rPr>
                <w:rFonts w:ascii="Arial" w:hAnsi="Arial" w:cs="Arial"/>
                <w:b/>
                <w:bCs/>
              </w:rPr>
              <w:t>Number of records</w:t>
            </w:r>
          </w:p>
        </w:tc>
      </w:tr>
      <w:tr w:rsidR="002A606E" w:rsidRPr="002A606E" w14:paraId="35AD5F87" w14:textId="77777777" w:rsidTr="004C68A8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8EF33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  <w:b/>
                <w:bCs/>
              </w:rPr>
            </w:pPr>
            <w:r w:rsidRPr="002A606E">
              <w:rPr>
                <w:rFonts w:ascii="Arial" w:hAnsi="Arial" w:cs="Arial"/>
                <w:b/>
                <w:bCs/>
              </w:rPr>
              <w:t>Population experiencing HIV-related stigma</w:t>
            </w:r>
          </w:p>
        </w:tc>
      </w:tr>
      <w:tr w:rsidR="002A606E" w:rsidRPr="002A606E" w14:paraId="3E0F8F2E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7369C60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651A0303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HIV/ or HIV Infections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78C3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33,921</w:t>
            </w:r>
          </w:p>
        </w:tc>
      </w:tr>
      <w:tr w:rsidR="002A606E" w:rsidRPr="002A606E" w14:paraId="14FBA813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5F4B658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4804379E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human immunodeficiency adj2 virus$) or (human immun? deficiency adj2 virus$) or acquired immun? deficiency syndrome virus$ or acquired immunodeficiency syndrome virus$ or (aids associated adj (lentivirus$ or retrovirus$ or virus$)) or aids related virus$ or aids virus$ or HIV$ or human t cell lymphotropic virus type iii or immunodeficiency associated virus$ or lav or PLHIV or ALHIV or PLWHA or (lymphadenopathy associated adj2 (retrovirus$ or virus$))).ti,ab,kf. /freq=3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86BB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21,905</w:t>
            </w:r>
          </w:p>
        </w:tc>
      </w:tr>
      <w:tr w:rsidR="002A606E" w:rsidRPr="002A606E" w14:paraId="3A0501DD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56BA936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5E473AF5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or/1-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DA7A3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11,823</w:t>
            </w:r>
          </w:p>
        </w:tc>
      </w:tr>
      <w:tr w:rsidR="002A606E" w:rsidRPr="002A606E" w14:paraId="11B17123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D25599E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4CEBF689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Social Stigma/ or Prejudice/ or Perception/ or Taboo/ or Attitude/ or Social Isolation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D497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46,677</w:t>
            </w:r>
          </w:p>
        </w:tc>
      </w:tr>
      <w:tr w:rsidR="002A606E" w:rsidRPr="002A606E" w14:paraId="2BBE163B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F4DFBBE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5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4DBF926C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Stigma$ or ostraci$ or selfdiscriminat$ or discriminat$ or "fear of outing" or "fear of coming out" or ((perceived or actual or fear or felt or anticipated) adj7 (judg$ or prejudice$)) or "not accept$" or non accept$ or nonaccept$ or unaccept$ or un accept$ or victimi?ation or psychosocial factor$ or psycho-social factor$ or social alienat$ or marginal$).ti,ab,kf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1060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515,989</w:t>
            </w:r>
          </w:p>
        </w:tc>
      </w:tr>
      <w:tr w:rsidR="002A606E" w:rsidRPr="002A606E" w14:paraId="31C528F7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667A9BB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6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41E72BAC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or/4-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3CED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639,528</w:t>
            </w:r>
          </w:p>
        </w:tc>
      </w:tr>
      <w:tr w:rsidR="002A606E" w:rsidRPr="002A606E" w14:paraId="76002BD6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3C14F8A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7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5A1549BB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 and 6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7AA6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7,213</w:t>
            </w:r>
          </w:p>
        </w:tc>
      </w:tr>
      <w:tr w:rsidR="002A606E" w:rsidRPr="002A606E" w14:paraId="03CF1E7F" w14:textId="77777777" w:rsidTr="004C68A8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9EA28E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  <w:b/>
                <w:bCs/>
              </w:rPr>
            </w:pPr>
            <w:r w:rsidRPr="002A606E">
              <w:rPr>
                <w:rFonts w:ascii="Arial" w:hAnsi="Arial" w:cs="Arial"/>
                <w:b/>
                <w:bCs/>
              </w:rPr>
              <w:t>Outcomes</w:t>
            </w:r>
          </w:p>
        </w:tc>
      </w:tr>
      <w:tr w:rsidR="002A606E" w:rsidRPr="002A606E" w14:paraId="00EE76A8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BD199D2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8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7306E327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"Quality of Life"/ or Quality-Adjusted Life Years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5583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78,692</w:t>
            </w:r>
          </w:p>
        </w:tc>
      </w:tr>
      <w:tr w:rsidR="002A606E" w:rsidRPr="002A606E" w14:paraId="707C45F0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74ACC5E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9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6B8F1AF9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QALY or QALYs or HRQoL$ or quality-adjusted-life-year$ or "quality of life" or utility or utilities).ti,ab,kf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AC2E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623,934</w:t>
            </w:r>
          </w:p>
        </w:tc>
      </w:tr>
      <w:tr w:rsidR="002A606E" w:rsidRPr="002A606E" w14:paraId="228170FE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A93F14F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0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489D5DE8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Mental Health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70EF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60,536</w:t>
            </w:r>
          </w:p>
        </w:tc>
      </w:tr>
      <w:tr w:rsidR="002A606E" w:rsidRPr="002A606E" w14:paraId="28E46D73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AD896E4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lastRenderedPageBreak/>
              <w:t>11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422181C5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Mental adj2 (condition$ or health or factor$ or state$ or status)).ti,ab,kf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2D59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67,566</w:t>
            </w:r>
          </w:p>
        </w:tc>
      </w:tr>
      <w:tr w:rsidR="002A606E" w:rsidRPr="002A606E" w14:paraId="3D21B93E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E479E81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2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7C98B0DF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Treatment Outcome/ or Outcome Assessment, Health Care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5E71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,221,787</w:t>
            </w:r>
          </w:p>
        </w:tc>
      </w:tr>
      <w:tr w:rsidR="002A606E" w:rsidRPr="002A606E" w14:paraId="54CBB6A3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1CC4F19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3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2603482D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(clinical or treatment$ or therap$ or patient$) adj2 (outcome$ or assessment$)) or "outcome and process assessment$" or outcome management$ or (outcome$ adj2 assessment$)).ti,ab,kf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B4DF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683,444</w:t>
            </w:r>
          </w:p>
        </w:tc>
      </w:tr>
      <w:tr w:rsidR="002A606E" w:rsidRPr="002A606E" w14:paraId="0763AA93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62A6D13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4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44A72DEC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Comorbidity/ or Multimorbidity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7D2A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26,833</w:t>
            </w:r>
          </w:p>
        </w:tc>
      </w:tr>
      <w:tr w:rsidR="002A606E" w:rsidRPr="002A606E" w14:paraId="35271054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593759D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5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5513C1F4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comorbid$ or co-morbid$ or multi-morbid$ or multimorbid$ or multidisease$ or multi-disease$ or ((multiple or co-existing) adj (disease$ or illness$ or condition$ or disorder$))).ti,ab,kf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9723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70,256</w:t>
            </w:r>
          </w:p>
        </w:tc>
      </w:tr>
      <w:tr w:rsidR="002A606E" w:rsidRPr="002A606E" w14:paraId="2E6EA587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6AA2EAC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6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39CD5341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Cardiovascular Diseases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A521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75,703</w:t>
            </w:r>
          </w:p>
        </w:tc>
      </w:tr>
      <w:tr w:rsidR="002A606E" w:rsidRPr="002A606E" w14:paraId="6DD02004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5D0EAE8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7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1AD0AF55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(cardiovascular or cardio-vascular angiocardiovascular) adj2 (disease$ or complication$ or disorder$ or disturbance$ or lesion$ or syndrome$ or event$)) or angiocardiopath$).ti,ab,kf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1CAE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89,853</w:t>
            </w:r>
          </w:p>
        </w:tc>
      </w:tr>
      <w:tr w:rsidR="002A606E" w:rsidRPr="002A606E" w14:paraId="3821A485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4692D5E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8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31FE48FD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Myocardial Infarction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E396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78,727</w:t>
            </w:r>
          </w:p>
        </w:tc>
      </w:tr>
      <w:tr w:rsidR="002A606E" w:rsidRPr="002A606E" w14:paraId="6EDD7520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DB1508A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9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166BC741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heart or cardiac or cardial or myocardial or myocardium) adj2 (infarct$ or attack$)).ti,ab,kf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CBAD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35,918</w:t>
            </w:r>
          </w:p>
        </w:tc>
      </w:tr>
      <w:tr w:rsidR="002A606E" w:rsidRPr="002A606E" w14:paraId="0764C0BB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0E33F31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0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68FC0A4C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Stroke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FB19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31,004</w:t>
            </w:r>
          </w:p>
        </w:tc>
      </w:tr>
      <w:tr w:rsidR="002A606E" w:rsidRPr="002A606E" w14:paraId="4D3AB6F2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F4286D2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1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763B0BAA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(cerebrovascular or cerebro-vascular or brain or cerebral or cerebrum) adj2 (accident$ or lesion$ or attack$ or insult$ or insufficienc$ or arrest$ or fail$ or injur$)) or stroke or apoplex$).ti,ab,kf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6FBE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24,727</w:t>
            </w:r>
          </w:p>
        </w:tc>
      </w:tr>
      <w:tr w:rsidR="002A606E" w:rsidRPr="002A606E" w14:paraId="0F517342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0894378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2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0CEE3F78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Heart Failure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8F26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42,774</w:t>
            </w:r>
          </w:p>
        </w:tc>
      </w:tr>
      <w:tr w:rsidR="002A606E" w:rsidRPr="002A606E" w14:paraId="1B713652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2BF6545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3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439CEE0B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heart or cardiac or cardial or myocardial) adj2 (fail$ or decompensation or incompeten$ or insuffien$ or stand still)).ti,ab,kf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FE00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31,459</w:t>
            </w:r>
          </w:p>
        </w:tc>
      </w:tr>
      <w:tr w:rsidR="002A606E" w:rsidRPr="002A606E" w14:paraId="61A78120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13DA60E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4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15183EC1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Hypertension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3985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56,913</w:t>
            </w:r>
          </w:p>
        </w:tc>
      </w:tr>
      <w:tr w:rsidR="002A606E" w:rsidRPr="002A606E" w14:paraId="15BEEAA8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2119259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5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2728457D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hypertensive adj1 (disease$ or effect$ or response$)) or hypertension or high blood pressure).ti,ab,kf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8847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69,592</w:t>
            </w:r>
          </w:p>
        </w:tc>
      </w:tr>
      <w:tr w:rsidR="002A606E" w:rsidRPr="002A606E" w14:paraId="20EA53AE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83CE0DB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6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328B29BF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Kidney Failure, Chronic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455A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00,721</w:t>
            </w:r>
          </w:p>
        </w:tc>
      </w:tr>
      <w:tr w:rsidR="002A606E" w:rsidRPr="002A606E" w14:paraId="007C03C4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89906B6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lastRenderedPageBreak/>
              <w:t>27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01A35F6B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Chronic adj (kidney or renal) adj (failure$ or disease$ or insufficienc$)) or chronic nephropath$ or ckd or esrd).ti,ab,kf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438A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24,721</w:t>
            </w:r>
          </w:p>
        </w:tc>
      </w:tr>
      <w:tr w:rsidR="002A606E" w:rsidRPr="002A606E" w14:paraId="43EA1492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0A9342C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8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664337C7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Metabolic Syndrome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B0B0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8,046</w:t>
            </w:r>
          </w:p>
        </w:tc>
      </w:tr>
      <w:tr w:rsidR="002A606E" w:rsidRPr="002A606E" w14:paraId="39E165BD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6240D91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9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30293610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insulin resistance or metabolic) adj2 resistance).ti,ab,kf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DB1B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99,170</w:t>
            </w:r>
          </w:p>
        </w:tc>
      </w:tr>
      <w:tr w:rsidR="002A606E" w:rsidRPr="002A606E" w14:paraId="680BE9CA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708CFB7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0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481560F8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Dyslipidemias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DA7D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4,233</w:t>
            </w:r>
          </w:p>
        </w:tc>
      </w:tr>
      <w:tr w:rsidR="002A606E" w:rsidRPr="002A606E" w14:paraId="46C08F0E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C14D84E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1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36BAEDB8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dyslip?emia$ or dyslipid?emia$ or dys-lip?emia$ or dys-lipid?emia$).ti,ab,kf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8D53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4,568</w:t>
            </w:r>
          </w:p>
        </w:tc>
      </w:tr>
      <w:tr w:rsidR="002A606E" w:rsidRPr="002A606E" w14:paraId="321AE479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43CE71F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2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0F7B84B4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Diabetes Mellitus, Type 2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AB36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69,491</w:t>
            </w:r>
          </w:p>
        </w:tc>
      </w:tr>
      <w:tr w:rsidR="002A606E" w:rsidRPr="002A606E" w14:paraId="7A5DFB9D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CBBD617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3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5D110BEB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T2dm or TiiDM or Tii-DM or "type 2 DM" or type-ii-DM or DM2 or DM-2 or "T2-DM" or NIDDM or (diabet$ adj3 ("typ$ 2" or "typ$ ii" or type2 or typeii or "typ$ two"))).ti,ab,kf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0EDC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98,754</w:t>
            </w:r>
          </w:p>
        </w:tc>
      </w:tr>
      <w:tr w:rsidR="002A606E" w:rsidRPr="002A606E" w14:paraId="3BE36B93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28AB33F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4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1E0B1915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noninsulin$ depend$ or non-insulin$ depend).ti,ab,kf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0004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479</w:t>
            </w:r>
          </w:p>
        </w:tc>
      </w:tr>
      <w:tr w:rsidR="002A606E" w:rsidRPr="002A606E" w14:paraId="7491F4EB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EA2C33E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5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6528D705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Obesity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CF2E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14,585</w:t>
            </w:r>
          </w:p>
        </w:tc>
      </w:tr>
      <w:tr w:rsidR="002A606E" w:rsidRPr="002A606E" w14:paraId="4C568375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E6DDA14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6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7753EABC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obese or obesity or adipose tissue hyperplasia or adipositas or adiposity or excess body weight or corpulen$ or fat overload syndrome$ or obesitas or overweight or over-weight).ti,ab,kf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1459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12,500</w:t>
            </w:r>
          </w:p>
        </w:tc>
      </w:tr>
      <w:tr w:rsidR="002A606E" w:rsidRPr="002A606E" w14:paraId="3F5279E6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DFDF346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7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026AA11F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Bone Diseases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C9D3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3,062</w:t>
            </w:r>
          </w:p>
        </w:tc>
      </w:tr>
      <w:tr w:rsidR="002A606E" w:rsidRPr="002A606E" w14:paraId="78464119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A1B39A8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8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617FB859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Bone or skeletal or skeleton) adj (disease$ or disorder$)).ti,ab,kf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11C2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6,075</w:t>
            </w:r>
          </w:p>
        </w:tc>
      </w:tr>
      <w:tr w:rsidR="002A606E" w:rsidRPr="002A606E" w14:paraId="24DC5410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A3C6593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9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3A119E3B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Biomarkers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1181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46,965</w:t>
            </w:r>
          </w:p>
        </w:tc>
      </w:tr>
      <w:tr w:rsidR="002A606E" w:rsidRPr="002A606E" w14:paraId="6D8AC929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391A741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0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75CA405A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Biological marker$ or biomarker$ or bio marker$).ti,ab,kf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B16E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16,284</w:t>
            </w:r>
          </w:p>
        </w:tc>
      </w:tr>
      <w:tr w:rsidR="002A606E" w:rsidRPr="002A606E" w14:paraId="01653878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0542202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1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36A960CC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Health services accessibility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4330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85,232</w:t>
            </w:r>
          </w:p>
        </w:tc>
      </w:tr>
      <w:tr w:rsidR="002A606E" w:rsidRPr="002A606E" w14:paraId="3227E7EA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33417A1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2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207B52A2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access$ adj2 (medication$ or healthcare or care or health service$ or medicine$ or therap$ or treatment$ or program$)).ti,ab,kf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D958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57,354</w:t>
            </w:r>
          </w:p>
        </w:tc>
      </w:tr>
      <w:tr w:rsidR="002A606E" w:rsidRPr="002A606E" w14:paraId="2DE2DE21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FF8BD32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3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447F020D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"patient acceptance of health care"/ or patient compliance/ or medication adherence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9339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36,721</w:t>
            </w:r>
          </w:p>
        </w:tc>
      </w:tr>
      <w:tr w:rsidR="002A606E" w:rsidRPr="002A606E" w14:paraId="19B55361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3706B75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4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3AD74EAE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therap$ or treatment$ or medication$ or medicine$ or patient$ or client$ or drug$) adj2 (adher$ or compl$ or noncompl$ or nonadher$ or persisten$ or participat$ or collaborat$)).ti,ab,kf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47B1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33,990</w:t>
            </w:r>
          </w:p>
        </w:tc>
      </w:tr>
      <w:tr w:rsidR="002A606E" w:rsidRPr="002A606E" w14:paraId="3F7BC850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C4C704D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lastRenderedPageBreak/>
              <w:t>45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7B7D1F6C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Patient satisfaction/ or patient acceptance of health care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7031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41,845</w:t>
            </w:r>
          </w:p>
        </w:tc>
      </w:tr>
      <w:tr w:rsidR="002A606E" w:rsidRPr="002A606E" w14:paraId="726426DD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AC08DF7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6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1812FB99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accept$ or nonaccept$) adj2 (health care or healthcare)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DF45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753</w:t>
            </w:r>
          </w:p>
        </w:tc>
      </w:tr>
      <w:tr w:rsidR="002A606E" w:rsidRPr="002A606E" w14:paraId="04B2A50D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733F376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7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6F0F9D0D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(patient$ or treatment$) adj2 satisf$) or desire$ or view$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FBDA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761,877</w:t>
            </w:r>
          </w:p>
        </w:tc>
      </w:tr>
      <w:tr w:rsidR="002A606E" w:rsidRPr="002A606E" w14:paraId="0CA0A740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472A8CE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8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4DC2D2CF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or/8-47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E1F39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6,150,374</w:t>
            </w:r>
          </w:p>
        </w:tc>
      </w:tr>
      <w:tr w:rsidR="002A606E" w:rsidRPr="002A606E" w14:paraId="4FE30E85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A3CF80D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9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6004CE3B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link$ or associat$ or mediat$ or predict$ or determinant$ or correlat$).ti,ab,kf. /freq=3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8A086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,889,080</w:t>
            </w:r>
          </w:p>
        </w:tc>
      </w:tr>
      <w:tr w:rsidR="002A606E" w:rsidRPr="002A606E" w14:paraId="3EAAAC48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4B0D5FD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50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1F0E244D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7 and 48 and 49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6C32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717</w:t>
            </w:r>
          </w:p>
        </w:tc>
      </w:tr>
      <w:tr w:rsidR="002A606E" w:rsidRPr="002A606E" w14:paraId="6AA06E58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4A01236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51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7BE7631A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letter or comment or editorial).pt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1D334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,160,281</w:t>
            </w:r>
          </w:p>
        </w:tc>
      </w:tr>
      <w:tr w:rsidR="002A606E" w:rsidRPr="002A606E" w14:paraId="021B5C0C" w14:textId="77777777" w:rsidTr="005E7B42"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61AEF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52</w:t>
            </w:r>
          </w:p>
        </w:tc>
        <w:tc>
          <w:tcPr>
            <w:tcW w:w="9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40B0F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50 not 51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8F5D2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714</w:t>
            </w:r>
          </w:p>
        </w:tc>
      </w:tr>
      <w:tr w:rsidR="002A606E" w:rsidRPr="002A606E" w14:paraId="7BEEE8B7" w14:textId="77777777" w:rsidTr="005E7B42"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A6FB45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  <w:b/>
                <w:bCs/>
              </w:rPr>
            </w:pPr>
            <w:r w:rsidRPr="002A606E">
              <w:rPr>
                <w:rFonts w:ascii="Arial" w:hAnsi="Arial" w:cs="Arial"/>
                <w:b/>
                <w:bCs/>
              </w:rPr>
              <w:t>Search strategy number</w:t>
            </w:r>
          </w:p>
        </w:tc>
        <w:tc>
          <w:tcPr>
            <w:tcW w:w="9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0267C7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2A606E">
              <w:rPr>
                <w:rFonts w:ascii="Arial" w:hAnsi="Arial" w:cs="Arial"/>
                <w:b/>
                <w:bCs/>
              </w:rPr>
              <w:t>Search terms (Embase</w:t>
            </w:r>
            <w:r w:rsidRPr="002A606E">
              <w:rPr>
                <w:rFonts w:ascii="Arial" w:hAnsi="Arial" w:cs="Arial"/>
                <w:b/>
                <w:bCs/>
                <w:vertAlign w:val="superscript"/>
              </w:rPr>
              <w:t>®</w:t>
            </w:r>
            <w:r w:rsidRPr="002A606E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540273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2A606E">
              <w:rPr>
                <w:rFonts w:ascii="Arial" w:hAnsi="Arial" w:cs="Arial"/>
                <w:b/>
                <w:bCs/>
              </w:rPr>
              <w:t>Number of records</w:t>
            </w:r>
          </w:p>
        </w:tc>
      </w:tr>
      <w:tr w:rsidR="002A606E" w:rsidRPr="002A606E" w14:paraId="3EA3C760" w14:textId="77777777" w:rsidTr="004C68A8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62A6C0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  <w:b/>
                <w:bCs/>
              </w:rPr>
            </w:pPr>
            <w:r w:rsidRPr="002A606E">
              <w:rPr>
                <w:rFonts w:ascii="Arial" w:hAnsi="Arial" w:cs="Arial"/>
                <w:b/>
                <w:bCs/>
              </w:rPr>
              <w:t>Population experiencing HIV-related stigma</w:t>
            </w:r>
          </w:p>
        </w:tc>
      </w:tr>
      <w:tr w:rsidR="002A606E" w:rsidRPr="002A606E" w14:paraId="2AB3F9CA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C248D7C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11549F33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*Human immunodeficiency virus/ or *Human immunodeficiency virus infection/ or *Human immunodeficiency virus infected patient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1023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64,312</w:t>
            </w:r>
          </w:p>
        </w:tc>
      </w:tr>
      <w:tr w:rsidR="002A606E" w:rsidRPr="002A606E" w14:paraId="00541BB4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5828396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0AFEFD18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human immunodeficiency adj2 virus$) or (human immun? deficiency adj2 virus$) or acquired immun? deficiency syndrome virus$ or acquired immunodeficiency syndrome virus$ or (aids associated adj (lentivirus$ or retrovirus$ or virus$)) or aids related virus$ or aids virus$ or HIV$ or human t cell lymphotropic virus type iii or immunodeficiency associated virus$ or lav or PLHIV or ALHIV or PLWHA or (lymphadenopathy associated adj2 (retrovirus$ or virus$))).ti,ab,kw. /freq=3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2EE6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76,910</w:t>
            </w:r>
          </w:p>
        </w:tc>
      </w:tr>
      <w:tr w:rsidR="002A606E" w:rsidRPr="002A606E" w14:paraId="580C7FBA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5B77C77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5B2EC449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or/1-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11B1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73,399</w:t>
            </w:r>
          </w:p>
        </w:tc>
      </w:tr>
      <w:tr w:rsidR="002A606E" w:rsidRPr="002A606E" w14:paraId="036C2DC9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28CE6E6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2282E7B6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Stigma/ or social stigma/ or perception/ or psychological well-being/ or taboo/ or social attitude/ or social isolation/ or social exclusion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00929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57,980</w:t>
            </w:r>
          </w:p>
        </w:tc>
      </w:tr>
      <w:tr w:rsidR="002A606E" w:rsidRPr="002A606E" w14:paraId="5A61C024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8251ADC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5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72845584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Stigma$ or ostraci$ or selfdiscriminat$ or discriminat$ or "fear of outing" or "fear of coming out" or ((perceived or actual or fear or felt or anticipated) adj7 (judg$ or prejudice$)) or "not accept$" or non accept$ or nonaccept$ or unaccept$ or un accept$ or victimi?ation or psychosocial factor$ or psycho-social factor$ or social alienat$ or marginal$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A2DC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656,484</w:t>
            </w:r>
          </w:p>
        </w:tc>
      </w:tr>
      <w:tr w:rsidR="002A606E" w:rsidRPr="002A606E" w14:paraId="62F4B222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3150655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lastRenderedPageBreak/>
              <w:t>6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08A0E23E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or/4-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25A3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875,084</w:t>
            </w:r>
          </w:p>
        </w:tc>
      </w:tr>
      <w:tr w:rsidR="002A606E" w:rsidRPr="002A606E" w14:paraId="2D49BDFA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062ACF9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7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4492B881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 and 6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03DB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0,100</w:t>
            </w:r>
          </w:p>
        </w:tc>
      </w:tr>
      <w:tr w:rsidR="002A606E" w:rsidRPr="002A606E" w14:paraId="77231568" w14:textId="77777777" w:rsidTr="004C68A8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9FC5C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  <w:b/>
                <w:bCs/>
              </w:rPr>
            </w:pPr>
            <w:r w:rsidRPr="002A606E">
              <w:rPr>
                <w:rFonts w:ascii="Arial" w:hAnsi="Arial" w:cs="Arial"/>
                <w:b/>
                <w:bCs/>
              </w:rPr>
              <w:t>Outcomes</w:t>
            </w:r>
          </w:p>
        </w:tc>
      </w:tr>
      <w:tr w:rsidR="002A606E" w:rsidRPr="002A606E" w14:paraId="33D1B826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7F93BA2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8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4F7176D0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Quality of life/ or quality adjusted life year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F5E9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646,541</w:t>
            </w:r>
          </w:p>
        </w:tc>
      </w:tr>
      <w:tr w:rsidR="002A606E" w:rsidRPr="002A606E" w14:paraId="46B5AD67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F924EBE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9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7AE386B1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QALY or QALYs or HRQoL$ or quality-adjusted-life-year$ or "quality of life" or utility or utilities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32EF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952,951</w:t>
            </w:r>
          </w:p>
        </w:tc>
      </w:tr>
      <w:tr w:rsidR="002A606E" w:rsidRPr="002A606E" w14:paraId="4C5E7E22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2CA1332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0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5D4F49A4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mental health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08AC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03,467</w:t>
            </w:r>
          </w:p>
        </w:tc>
      </w:tr>
      <w:tr w:rsidR="002A606E" w:rsidRPr="002A606E" w14:paraId="78C89546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019BB69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1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56379BE9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Mental adj2 (condition$ or health or factor$ or state$ or status)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21A5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29,441</w:t>
            </w:r>
          </w:p>
        </w:tc>
      </w:tr>
      <w:tr w:rsidR="002A606E" w:rsidRPr="002A606E" w14:paraId="159247E7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2139292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2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03EAB380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Clinical outcome/ or treatment outcome/ or outcome assessment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DB6A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,982,551</w:t>
            </w:r>
          </w:p>
        </w:tc>
      </w:tr>
      <w:tr w:rsidR="002A606E" w:rsidRPr="002A606E" w14:paraId="57CDEE88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7DD2CF4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3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6B1263C8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(clinical or treatment$ or therap$ or patient$) adj2 (outcome$ or assessment$)) or "outcome and process assessment$" or outcome management$ or (outcome$ adj2 assessment$)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D303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,097,892</w:t>
            </w:r>
          </w:p>
        </w:tc>
      </w:tr>
      <w:tr w:rsidR="002A606E" w:rsidRPr="002A606E" w14:paraId="1420A370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244CC73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4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7464009C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Comorbidity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60A6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85,402</w:t>
            </w:r>
          </w:p>
        </w:tc>
      </w:tr>
      <w:tr w:rsidR="002A606E" w:rsidRPr="002A606E" w14:paraId="31FF5BA9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32ABF14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5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59F12F5E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comorbid$ or co-morbid$ or multi-morbid$ or multimorbid$ or multidisease$ or multi-disease$ or ((multiple or co-existing) adj (disease$ or illness$ or condition$ or disorder$))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FF78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86,621</w:t>
            </w:r>
          </w:p>
        </w:tc>
      </w:tr>
      <w:tr w:rsidR="002A606E" w:rsidRPr="002A606E" w14:paraId="77773C9F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C6C3DA9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6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4F863903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cardiovascular disease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FFE7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41,115</w:t>
            </w:r>
          </w:p>
        </w:tc>
      </w:tr>
      <w:tr w:rsidR="002A606E" w:rsidRPr="002A606E" w14:paraId="232431F6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45D9BC5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7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062D9FB9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(cardiovascular or cardio-vascular angiocardiovascular) adj2 (disease$ or complication$ or disorder$ or disturbance$ or lesion$ or syndrome$ or event$)) or angiocardiopath$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36CE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21,459</w:t>
            </w:r>
          </w:p>
        </w:tc>
      </w:tr>
      <w:tr w:rsidR="002A606E" w:rsidRPr="002A606E" w14:paraId="24227221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E9D7BE4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8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3AA6A548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heart infarction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91A0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08,601</w:t>
            </w:r>
          </w:p>
        </w:tc>
      </w:tr>
      <w:tr w:rsidR="002A606E" w:rsidRPr="002A606E" w14:paraId="245C6671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8812F02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9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6EF54374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heart or cardiac or cardial or myocardial or myocardium) adj2 (infarct$ or attack$)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B047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36,798</w:t>
            </w:r>
          </w:p>
        </w:tc>
      </w:tr>
      <w:tr w:rsidR="002A606E" w:rsidRPr="002A606E" w14:paraId="38D53A88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7D2BDF1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0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3ACD8591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cerebrovascular accident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DC4C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83,902</w:t>
            </w:r>
          </w:p>
        </w:tc>
      </w:tr>
      <w:tr w:rsidR="002A606E" w:rsidRPr="002A606E" w14:paraId="64748AEB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7335509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1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37522E1C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(cerebrovascular or cerebro-vascular or brain or cerebral or cerebrum) adj2 (accident$ or lesion$ or attack$ or insult$ or insufficienc$ or arrest$ or fail$ or injur$)) or stroke or apoplex$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FBAF7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660,307</w:t>
            </w:r>
          </w:p>
        </w:tc>
      </w:tr>
      <w:tr w:rsidR="002A606E" w:rsidRPr="002A606E" w14:paraId="5ADA34A6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6023681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2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7DF1EA98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heart failure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D376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03,307</w:t>
            </w:r>
          </w:p>
        </w:tc>
      </w:tr>
      <w:tr w:rsidR="002A606E" w:rsidRPr="002A606E" w14:paraId="143EA936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022BBE5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lastRenderedPageBreak/>
              <w:t>23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4F8EEFC5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heart or cardiac or cardial or myocardial) adj2 (fail$ or decompensation or incompeten$ or insuffien$ or stand still)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3F85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73,533</w:t>
            </w:r>
          </w:p>
        </w:tc>
      </w:tr>
      <w:tr w:rsidR="002A606E" w:rsidRPr="002A606E" w14:paraId="6B0542C2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2EE3291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4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4716B61F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hypertension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5AE1C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731,355</w:t>
            </w:r>
          </w:p>
        </w:tc>
      </w:tr>
      <w:tr w:rsidR="002A606E" w:rsidRPr="002A606E" w14:paraId="6956D1D6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3DEFD78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5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5CAEBB22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hypertensive adj1 (disease* or effect* or response*)) or hypertension or high blood pressure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FFB0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730,378</w:t>
            </w:r>
          </w:p>
        </w:tc>
      </w:tr>
      <w:tr w:rsidR="002A606E" w:rsidRPr="002A606E" w14:paraId="6FB7CA49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2BCE2D9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6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63576C15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chronic kidney failure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45E2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45,478</w:t>
            </w:r>
          </w:p>
        </w:tc>
      </w:tr>
      <w:tr w:rsidR="002A606E" w:rsidRPr="002A606E" w14:paraId="6D2A56F6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8D854E4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7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1E3DB121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Chronic adj (kidney or renal) adj (failure$ or disease$ or insufficienc$)) or chronic nephropath$ or ckd or esrd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1408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05,537</w:t>
            </w:r>
          </w:p>
        </w:tc>
      </w:tr>
      <w:tr w:rsidR="002A606E" w:rsidRPr="002A606E" w14:paraId="3A295126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C571654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8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04004AD8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metabolic syndrome X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E809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01,445</w:t>
            </w:r>
          </w:p>
        </w:tc>
      </w:tr>
      <w:tr w:rsidR="002A606E" w:rsidRPr="002A606E" w14:paraId="5E62F5EB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E1AFB44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9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4C263F16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insulin resistance or metabolic) adj2 resistance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1198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40,798</w:t>
            </w:r>
          </w:p>
        </w:tc>
      </w:tr>
      <w:tr w:rsidR="002A606E" w:rsidRPr="002A606E" w14:paraId="6AD27273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5812266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0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1611575C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dyslipidemia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0FA8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98,098</w:t>
            </w:r>
          </w:p>
        </w:tc>
      </w:tr>
      <w:tr w:rsidR="002A606E" w:rsidRPr="002A606E" w14:paraId="76A5A71D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67D9E7D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1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3C35ECDD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dyslip?emia$ or dyslipid?emia$ or dys-lip?emia$ or dys-lipid?emia$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B0C0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80,206</w:t>
            </w:r>
          </w:p>
        </w:tc>
      </w:tr>
      <w:tr w:rsidR="002A606E" w:rsidRPr="002A606E" w14:paraId="137F2DF0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C08FCFE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  <w:lang w:val="fr-FR"/>
              </w:rPr>
              <w:t>32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0FDE870D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  <w:lang w:val="fr-FR"/>
              </w:rPr>
            </w:pPr>
            <w:r w:rsidRPr="002A606E">
              <w:rPr>
                <w:rFonts w:ascii="Arial" w:hAnsi="Arial" w:cs="Arial"/>
                <w:lang w:val="fr-FR"/>
              </w:rPr>
              <w:t>non insulin dependent diabetes mellitus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AAFA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  <w:lang w:val="fr-FR"/>
              </w:rPr>
              <w:t>332,838</w:t>
            </w:r>
          </w:p>
        </w:tc>
      </w:tr>
      <w:tr w:rsidR="002A606E" w:rsidRPr="002A606E" w14:paraId="19E6C3FD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111FFFF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  <w:lang w:val="fr-FR"/>
              </w:rPr>
            </w:pPr>
            <w:r w:rsidRPr="002A606E">
              <w:rPr>
                <w:rFonts w:ascii="Arial" w:hAnsi="Arial" w:cs="Arial"/>
              </w:rPr>
              <w:t>33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7A9688C3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  <w:lang w:val="en-US"/>
              </w:rPr>
            </w:pPr>
            <w:r w:rsidRPr="002A606E">
              <w:rPr>
                <w:rFonts w:ascii="Arial" w:hAnsi="Arial" w:cs="Arial"/>
              </w:rPr>
              <w:t>(T2dm or TiiDM or Tii-DM or "type 2 DM" or type-ii-DM or DM2 or DM-2 or "T2-DM" or NIDDM or (diabet$ adj3 ("typ$ 2" or "typ$ ii" or type2 or typeii or "typ$ two"))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AAB4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  <w:lang w:val="fr-FR"/>
              </w:rPr>
            </w:pPr>
            <w:r w:rsidRPr="002A606E">
              <w:rPr>
                <w:rFonts w:ascii="Arial" w:hAnsi="Arial" w:cs="Arial"/>
              </w:rPr>
              <w:t>309,966</w:t>
            </w:r>
          </w:p>
        </w:tc>
      </w:tr>
      <w:tr w:rsidR="002A606E" w:rsidRPr="002A606E" w14:paraId="03D82753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4F9797B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4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31B642D8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noninsulin$ depend$ or non-insulin$ depend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262C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851</w:t>
            </w:r>
          </w:p>
        </w:tc>
      </w:tr>
      <w:tr w:rsidR="002A606E" w:rsidRPr="002A606E" w14:paraId="79FB354B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6695D9E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5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63392E4B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obesity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E06B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532,777</w:t>
            </w:r>
          </w:p>
        </w:tc>
      </w:tr>
      <w:tr w:rsidR="002A606E" w:rsidRPr="002A606E" w14:paraId="5BDCD21F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53888F0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6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54EA416B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obese or obesity or adipose tissue hyperplasia or adipositas or adiposity or excess body weight or corpulen$ or fat overload syndrome$ or obesitas or overweight or over-weight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C84BB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617,269</w:t>
            </w:r>
          </w:p>
        </w:tc>
      </w:tr>
      <w:tr w:rsidR="002A606E" w:rsidRPr="002A606E" w14:paraId="52BF5B3A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175E772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7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633CE7BD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bone disease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2A02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8,462</w:t>
            </w:r>
          </w:p>
        </w:tc>
      </w:tr>
      <w:tr w:rsidR="002A606E" w:rsidRPr="002A606E" w14:paraId="08754466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21BAB5F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8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4A8A132F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Bone or skeletal or skeleton) adj (disease$ or disorder$)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CA57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3,345</w:t>
            </w:r>
          </w:p>
        </w:tc>
      </w:tr>
      <w:tr w:rsidR="002A606E" w:rsidRPr="002A606E" w14:paraId="71771799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5CDB9E6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9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106172EA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biological marker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43FE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42,616</w:t>
            </w:r>
          </w:p>
        </w:tc>
      </w:tr>
      <w:tr w:rsidR="002A606E" w:rsidRPr="002A606E" w14:paraId="4FF11B7D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0D14EDC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0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78CAEE36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Biological marker$ or biomarker$ or bio marker$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98D6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636,368</w:t>
            </w:r>
          </w:p>
        </w:tc>
      </w:tr>
      <w:tr w:rsidR="002A606E" w:rsidRPr="002A606E" w14:paraId="52CB525C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FB86AC4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1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10E4D1AC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Health services accessibility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7FB0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70,938</w:t>
            </w:r>
          </w:p>
        </w:tc>
      </w:tr>
      <w:tr w:rsidR="002A606E" w:rsidRPr="002A606E" w14:paraId="15BA2DE0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D2381F1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lastRenderedPageBreak/>
              <w:t>42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363CD152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access$ adj2 (medication$ or healthcare or care or health service$ or medicine$ or therap$ or treatment$ or program$)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F74D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78,365</w:t>
            </w:r>
          </w:p>
        </w:tc>
      </w:tr>
      <w:tr w:rsidR="002A606E" w:rsidRPr="002A606E" w14:paraId="35F63FC1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27EA93E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3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702F7235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"patient acceptance of health care"/ or patient compliance/ or medication adherence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4E6B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37,111</w:t>
            </w:r>
          </w:p>
        </w:tc>
      </w:tr>
      <w:tr w:rsidR="002A606E" w:rsidRPr="002A606E" w14:paraId="2FF8E9F8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2F8A3A2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4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57AA537E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therap$ or treatment$ or medication$ or medicine$ or patient$ or client$ or drug$) adj2 (adher$ or compl$ or noncompl$ or nonadher$ or persisten$ or participat$ or collaborat$)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FA37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714,972</w:t>
            </w:r>
          </w:p>
        </w:tc>
      </w:tr>
      <w:tr w:rsidR="002A606E" w:rsidRPr="002A606E" w14:paraId="51233FC0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B34AEB3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5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2F1F008A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Patient satisfaction/ or patient acceptance of health care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7D2E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30,289</w:t>
            </w:r>
          </w:p>
        </w:tc>
      </w:tr>
      <w:tr w:rsidR="002A606E" w:rsidRPr="002A606E" w14:paraId="50010FFF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051941F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6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64AC4E43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accept$ or nonaccept$) adj2 (health care or healthcare)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5AD9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948</w:t>
            </w:r>
          </w:p>
        </w:tc>
      </w:tr>
      <w:tr w:rsidR="002A606E" w:rsidRPr="002A606E" w14:paraId="2EC08CCD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3CF8952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7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5BD3E6E7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((patient$ or treatment$) adj2 satisf$) or desire$ or view$).ti,ab,kw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1D22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983,217</w:t>
            </w:r>
          </w:p>
        </w:tc>
      </w:tr>
      <w:tr w:rsidR="002A606E" w:rsidRPr="002A606E" w14:paraId="6FE7ECD2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BE65A3C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8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3F206765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or/8-47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5EFD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8,961,786</w:t>
            </w:r>
          </w:p>
        </w:tc>
      </w:tr>
      <w:tr w:rsidR="002A606E" w:rsidRPr="002A606E" w14:paraId="61BF4C77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F75171F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9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3A04CA37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link$ or associat$ or mediat$ or predict$ or determinant$ or correlat$).ti,ab,kw. /freq=3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8488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,070,509</w:t>
            </w:r>
          </w:p>
        </w:tc>
      </w:tr>
      <w:tr w:rsidR="002A606E" w:rsidRPr="002A606E" w14:paraId="61D46B0A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2E56320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50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351879B3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dependent variable/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8EEA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7,161</w:t>
            </w:r>
          </w:p>
        </w:tc>
      </w:tr>
      <w:tr w:rsidR="002A606E" w:rsidRPr="002A606E" w14:paraId="5573FE7B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D1B5C24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51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0DAA8E13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or/49-5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1CD5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4,078,664</w:t>
            </w:r>
          </w:p>
        </w:tc>
      </w:tr>
      <w:tr w:rsidR="002A606E" w:rsidRPr="002A606E" w14:paraId="223EADBB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DF68C20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52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566A807D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7 and 48 and 5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2595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2162</w:t>
            </w:r>
          </w:p>
        </w:tc>
      </w:tr>
      <w:tr w:rsidR="002A606E" w:rsidRPr="002A606E" w14:paraId="7C2F9ADB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99BA84A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53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4393F20E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editorial or letter or comment or note).pt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CE64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3,022,249</w:t>
            </w:r>
          </w:p>
        </w:tc>
      </w:tr>
      <w:tr w:rsidR="002A606E" w:rsidRPr="002A606E" w14:paraId="47893E75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954BD2B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54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52E9ECF7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(conference abstract or conference paper).pt.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B178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5,533,395</w:t>
            </w:r>
          </w:p>
        </w:tc>
      </w:tr>
      <w:tr w:rsidR="002A606E" w:rsidRPr="002A606E" w14:paraId="53CB0886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72DDDB3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55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359F1C01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52 not (53 or 54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2357F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679</w:t>
            </w:r>
          </w:p>
        </w:tc>
      </w:tr>
      <w:tr w:rsidR="002A606E" w:rsidRPr="002A606E" w14:paraId="6CB5798B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F12F025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56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049391C3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limit 54 to yr="2020 -Current"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BA2E8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940,436</w:t>
            </w:r>
          </w:p>
        </w:tc>
      </w:tr>
      <w:tr w:rsidR="002A606E" w:rsidRPr="002A606E" w14:paraId="4B663EE8" w14:textId="77777777" w:rsidTr="005E7B42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904AC7B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57</w:t>
            </w:r>
          </w:p>
        </w:tc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</w:tcPr>
          <w:p w14:paraId="13599C37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52 and 56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9FED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16</w:t>
            </w:r>
          </w:p>
        </w:tc>
      </w:tr>
      <w:tr w:rsidR="002A606E" w:rsidRPr="002A606E" w14:paraId="3A929670" w14:textId="77777777" w:rsidTr="005E7B42"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83535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58</w:t>
            </w:r>
          </w:p>
        </w:tc>
        <w:tc>
          <w:tcPr>
            <w:tcW w:w="9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DED74" w14:textId="77777777" w:rsidR="002A606E" w:rsidRPr="002A606E" w:rsidRDefault="002A606E" w:rsidP="002A606E">
            <w:pPr>
              <w:spacing w:after="80" w:line="276" w:lineRule="auto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55 or 57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B1B4A" w14:textId="77777777" w:rsidR="002A606E" w:rsidRPr="002A606E" w:rsidRDefault="002A606E" w:rsidP="002A606E">
            <w:pPr>
              <w:spacing w:after="80" w:line="276" w:lineRule="auto"/>
              <w:jc w:val="center"/>
              <w:rPr>
                <w:rFonts w:ascii="Arial" w:hAnsi="Arial" w:cs="Arial"/>
              </w:rPr>
            </w:pPr>
            <w:r w:rsidRPr="002A606E">
              <w:rPr>
                <w:rFonts w:ascii="Arial" w:hAnsi="Arial" w:cs="Arial"/>
              </w:rPr>
              <w:t>1795</w:t>
            </w:r>
          </w:p>
        </w:tc>
      </w:tr>
    </w:tbl>
    <w:p w14:paraId="231715EC" w14:textId="77777777" w:rsidR="002A606E" w:rsidRPr="002A606E" w:rsidRDefault="002A606E">
      <w:pPr>
        <w:rPr>
          <w:lang w:val="en-US"/>
        </w:rPr>
      </w:pPr>
    </w:p>
    <w:sectPr w:rsidR="002A606E" w:rsidRPr="002A606E" w:rsidSect="002A606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06E"/>
    <w:rsid w:val="002A606E"/>
    <w:rsid w:val="005E7B42"/>
    <w:rsid w:val="006E3FEC"/>
    <w:rsid w:val="007E5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A73AC"/>
  <w15:chartTrackingRefBased/>
  <w15:docId w15:val="{7895A4F9-024F-43DF-8E0B-634A972F6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06E"/>
  </w:style>
  <w:style w:type="paragraph" w:styleId="Heading1">
    <w:name w:val="heading 1"/>
    <w:basedOn w:val="Normal"/>
    <w:next w:val="Normal"/>
    <w:link w:val="Heading1Char"/>
    <w:uiPriority w:val="9"/>
    <w:qFormat/>
    <w:rsid w:val="002A60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60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60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60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0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0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0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0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0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0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60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60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0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0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0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0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0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0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60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60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0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60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60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60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60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60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0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0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60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606E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1cb548c3-05f7-4f25-850d-a08bc11cce11" xsi:nil="true"/>
    <TaxCatchAll xmlns="ea451727-00c8-46d9-86fd-ad28ee20ce43" xsi:nil="true"/>
    <lcf76f155ced4ddcb4097134ff3c332f xmlns="1cb548c3-05f7-4f25-850d-a08bc11cce1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5D49305B8FF94CA244F64E733587B5" ma:contentTypeVersion="15" ma:contentTypeDescription="Create a new document." ma:contentTypeScope="" ma:versionID="301ab4a1c7aee753b87bda87a993e455">
  <xsd:schema xmlns:xsd="http://www.w3.org/2001/XMLSchema" xmlns:xs="http://www.w3.org/2001/XMLSchema" xmlns:p="http://schemas.microsoft.com/office/2006/metadata/properties" xmlns:ns2="1cb548c3-05f7-4f25-850d-a08bc11cce11" xmlns:ns3="ea451727-00c8-46d9-86fd-ad28ee20ce43" targetNamespace="http://schemas.microsoft.com/office/2006/metadata/properties" ma:root="true" ma:fieldsID="289314007c5d8b2e850c7051ee553137" ns2:_="" ns3:_="">
    <xsd:import namespace="1cb548c3-05f7-4f25-850d-a08bc11cce11"/>
    <xsd:import namespace="ea451727-00c8-46d9-86fd-ad28ee20ce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_Flow_SignoffStatu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b548c3-05f7-4f25-850d-a08bc11cce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0ad9d884-bfba-405d-b72c-6d29698ea4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_Flow_SignoffStatus" ma:index="21" nillable="true" ma:displayName="Sign-off status" ma:internalName="_x0024_Resources_x003a_core_x002c_Signoff_Status">
      <xsd:simpleType>
        <xsd:restriction base="dms:Text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51727-00c8-46d9-86fd-ad28ee20ce43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8d67bb59-2b51-4a74-a183-be25ee4eb171}" ma:internalName="TaxCatchAll" ma:showField="CatchAllData" ma:web="ea451727-00c8-46d9-86fd-ad28ee20ce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C3E169-88C5-4CD4-864C-6B9BA90CCA51}">
  <ds:schemaRefs>
    <ds:schemaRef ds:uri="http://www.w3.org/XML/1998/namespace"/>
    <ds:schemaRef ds:uri="http://purl.org/dc/elements/1.1/"/>
    <ds:schemaRef ds:uri="1cb548c3-05f7-4f25-850d-a08bc11cce11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ea451727-00c8-46d9-86fd-ad28ee20ce43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ED0D46FE-570C-45FB-AA84-456CF76849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DDDDFB-971B-45AF-978A-07318F76A4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b548c3-05f7-4f25-850d-a08bc11cce11"/>
    <ds:schemaRef ds:uri="ea451727-00c8-46d9-86fd-ad28ee20ce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535</Words>
  <Characters>9076</Characters>
  <Application>Microsoft Office Word</Application>
  <DocSecurity>0</DocSecurity>
  <Lines>378</Lines>
  <Paragraphs>225</Paragraphs>
  <ScaleCrop>false</ScaleCrop>
  <Company/>
  <LinksUpToDate>false</LinksUpToDate>
  <CharactersWithSpaces>10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gerpaint Medical</dc:creator>
  <cp:keywords/>
  <dc:description/>
  <cp:lastModifiedBy>Lauren Bragg</cp:lastModifiedBy>
  <cp:revision>2</cp:revision>
  <dcterms:created xsi:type="dcterms:W3CDTF">2025-08-11T17:20:00Z</dcterms:created>
  <dcterms:modified xsi:type="dcterms:W3CDTF">2025-11-21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91e760-0fcd-4eb0-aed5-1b5f44a84945_Enabled">
    <vt:lpwstr>true</vt:lpwstr>
  </property>
  <property fmtid="{D5CDD505-2E9C-101B-9397-08002B2CF9AE}" pid="3" name="MSIP_Label_be91e760-0fcd-4eb0-aed5-1b5f44a84945_SetDate">
    <vt:lpwstr>2025-08-11T17:22:20Z</vt:lpwstr>
  </property>
  <property fmtid="{D5CDD505-2E9C-101B-9397-08002B2CF9AE}" pid="4" name="MSIP_Label_be91e760-0fcd-4eb0-aed5-1b5f44a84945_Method">
    <vt:lpwstr>Standard</vt:lpwstr>
  </property>
  <property fmtid="{D5CDD505-2E9C-101B-9397-08002B2CF9AE}" pid="5" name="MSIP_Label_be91e760-0fcd-4eb0-aed5-1b5f44a84945_Name">
    <vt:lpwstr>Tier 2 – Business Information or Confidential Information</vt:lpwstr>
  </property>
  <property fmtid="{D5CDD505-2E9C-101B-9397-08002B2CF9AE}" pid="6" name="MSIP_Label_be91e760-0fcd-4eb0-aed5-1b5f44a84945_SiteId">
    <vt:lpwstr>8ee771cf-e43f-4445-a8ab-4c9edf84bbe6</vt:lpwstr>
  </property>
  <property fmtid="{D5CDD505-2E9C-101B-9397-08002B2CF9AE}" pid="7" name="MSIP_Label_be91e760-0fcd-4eb0-aed5-1b5f44a84945_ActionId">
    <vt:lpwstr>a92de451-1a02-4a81-a2b2-34a268128a91</vt:lpwstr>
  </property>
  <property fmtid="{D5CDD505-2E9C-101B-9397-08002B2CF9AE}" pid="8" name="MSIP_Label_be91e760-0fcd-4eb0-aed5-1b5f44a84945_ContentBits">
    <vt:lpwstr>0</vt:lpwstr>
  </property>
  <property fmtid="{D5CDD505-2E9C-101B-9397-08002B2CF9AE}" pid="9" name="MSIP_Label_be91e760-0fcd-4eb0-aed5-1b5f44a84945_Tag">
    <vt:lpwstr>10, 3, 0, 1</vt:lpwstr>
  </property>
  <property fmtid="{D5CDD505-2E9C-101B-9397-08002B2CF9AE}" pid="10" name="ContentTypeId">
    <vt:lpwstr>0x010100065D49305B8FF94CA244F64E733587B5</vt:lpwstr>
  </property>
  <property fmtid="{D5CDD505-2E9C-101B-9397-08002B2CF9AE}" pid="11" name="MediaServiceImageTags">
    <vt:lpwstr/>
  </property>
</Properties>
</file>